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9054E" w14:textId="5C20111A" w:rsidR="0073191F" w:rsidRPr="00121445" w:rsidRDefault="00C61CAA" w:rsidP="0073191F">
      <w:pPr>
        <w:widowControl w:val="0"/>
        <w:autoSpaceDE w:val="0"/>
        <w:autoSpaceDN w:val="0"/>
        <w:adjustRightInd w:val="0"/>
        <w:spacing w:after="140"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dditional file 1</w:t>
      </w:r>
      <w:bookmarkStart w:id="0" w:name="_GoBack"/>
      <w:bookmarkEnd w:id="0"/>
    </w:p>
    <w:p w14:paraId="7A4D03CA" w14:textId="53D6F13F" w:rsidR="0073191F" w:rsidRPr="00B62140" w:rsidRDefault="0073191F" w:rsidP="00B62140">
      <w:pPr>
        <w:widowControl w:val="0"/>
        <w:autoSpaceDE w:val="0"/>
        <w:autoSpaceDN w:val="0"/>
        <w:adjustRightInd w:val="0"/>
        <w:spacing w:after="140" w:line="480" w:lineRule="auto"/>
        <w:ind w:left="640" w:hanging="640"/>
        <w:rPr>
          <w:rFonts w:ascii="Times New Roman" w:hAnsi="Times New Roman" w:cs="Times New Roman"/>
          <w:b/>
          <w:bCs/>
          <w:sz w:val="24"/>
        </w:rPr>
      </w:pPr>
      <w:r w:rsidRPr="003F0538">
        <w:rPr>
          <w:rFonts w:ascii="Times New Roman" w:hAnsi="Times New Roman" w:cs="Times New Roman"/>
          <w:b/>
          <w:bCs/>
          <w:sz w:val="24"/>
        </w:rPr>
        <w:t>Descriptive statistics of sociodemographic characteristics by main outcome variables among 1,563 participants (</w:t>
      </w:r>
      <w:r w:rsidRPr="003F0538">
        <w:rPr>
          <w:rFonts w:ascii="Times New Roman" w:hAnsi="Times New Roman" w:cs="Times New Roman"/>
          <w:b/>
          <w:bCs/>
          <w:color w:val="000000"/>
          <w:sz w:val="24"/>
        </w:rPr>
        <w:t>15-25 years</w:t>
      </w: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 w:rsidRPr="003F0538">
        <w:rPr>
          <w:rFonts w:ascii="Times New Roman" w:hAnsi="Times New Roman" w:cs="Times New Roman"/>
          <w:b/>
          <w:bCs/>
          <w:color w:val="000000"/>
          <w:sz w:val="24"/>
        </w:rPr>
        <w:t>old)</w:t>
      </w:r>
    </w:p>
    <w:tbl>
      <w:tblPr>
        <w:tblStyle w:val="PlainTable5"/>
        <w:tblW w:w="5000" w:type="pct"/>
        <w:jc w:val="center"/>
        <w:tblLook w:val="04A0" w:firstRow="1" w:lastRow="0" w:firstColumn="1" w:lastColumn="0" w:noHBand="0" w:noVBand="1"/>
      </w:tblPr>
      <w:tblGrid>
        <w:gridCol w:w="2448"/>
        <w:gridCol w:w="1515"/>
        <w:gridCol w:w="992"/>
        <w:gridCol w:w="992"/>
        <w:gridCol w:w="986"/>
        <w:gridCol w:w="829"/>
        <w:gridCol w:w="908"/>
        <w:gridCol w:w="906"/>
      </w:tblGrid>
      <w:tr w:rsidR="0073191F" w:rsidRPr="003F0538" w14:paraId="7CAB9E8D" w14:textId="77777777" w:rsidTr="00580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9742E2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538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Characteristics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EDC487" w14:textId="77777777" w:rsidR="0073191F" w:rsidRPr="003F0538" w:rsidRDefault="0073191F" w:rsidP="0058080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All participants</w:t>
            </w:r>
          </w:p>
        </w:tc>
        <w:tc>
          <w:tcPr>
            <w:tcW w:w="10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991C3A" w14:textId="77777777" w:rsidR="0073191F" w:rsidRDefault="0073191F" w:rsidP="0058080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3F0538">
              <w:rPr>
                <w:rFonts w:ascii="Times New Roman" w:hAnsi="Times New Roman" w:cs="Times New Roman"/>
                <w:b/>
                <w:bCs/>
                <w:sz w:val="24"/>
              </w:rPr>
              <w:t xml:space="preserve">Having sex </w:t>
            </w:r>
          </w:p>
          <w:p w14:paraId="58DCA4DA" w14:textId="77777777" w:rsidR="0073191F" w:rsidRPr="003F0538" w:rsidRDefault="0073191F" w:rsidP="0058080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538">
              <w:rPr>
                <w:rFonts w:ascii="Times New Roman" w:hAnsi="Times New Roman" w:cs="Times New Roman"/>
                <w:b/>
                <w:bCs/>
                <w:sz w:val="24"/>
              </w:rPr>
              <w:t>without a condom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AD24F3" w14:textId="77777777" w:rsidR="0073191F" w:rsidRPr="003F0538" w:rsidRDefault="0073191F" w:rsidP="0058080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538">
              <w:rPr>
                <w:rFonts w:ascii="Times New Roman" w:hAnsi="Times New Roman" w:cs="Times New Roman"/>
                <w:b/>
                <w:bCs/>
                <w:sz w:val="24"/>
              </w:rPr>
              <w:t>Influence of drugs during sex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6F4B61" w14:textId="77777777" w:rsidR="0073191F" w:rsidRPr="003F0538" w:rsidRDefault="0073191F" w:rsidP="0058080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538">
              <w:rPr>
                <w:rFonts w:ascii="Times New Roman" w:hAnsi="Times New Roman" w:cs="Times New Roman"/>
                <w:b/>
                <w:bCs/>
                <w:sz w:val="24"/>
              </w:rPr>
              <w:t>Sex in exchange for gifts/money</w:t>
            </w:r>
          </w:p>
        </w:tc>
      </w:tr>
      <w:tr w:rsidR="0073191F" w:rsidRPr="003F0538" w14:paraId="1BDA327B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EE9104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E21CB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7A32C55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538">
              <w:rPr>
                <w:rFonts w:ascii="Times New Roman" w:hAnsi="Times New Roman" w:cs="Times New Roman"/>
                <w:b/>
                <w:bCs/>
                <w:sz w:val="24"/>
              </w:rPr>
              <w:t>No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88C93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3F0538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965C496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3F0538">
              <w:rPr>
                <w:rFonts w:ascii="Times New Roman" w:hAnsi="Times New Roman" w:cs="Times New Roman"/>
                <w:b/>
                <w:bCs/>
                <w:sz w:val="24"/>
              </w:rPr>
              <w:t>No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37885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3F0538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371D7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538">
              <w:rPr>
                <w:rFonts w:ascii="Times New Roman" w:hAnsi="Times New Roman" w:cs="Times New Roman"/>
                <w:b/>
                <w:bCs/>
                <w:sz w:val="24"/>
              </w:rPr>
              <w:t>No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311AE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0538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</w:tr>
      <w:tr w:rsidR="0073191F" w:rsidRPr="003F0538" w14:paraId="7E4A2801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CCF4C3D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7AC7270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n (%)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DAF07F6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n (%)</w:t>
            </w:r>
          </w:p>
        </w:tc>
        <w:tc>
          <w:tcPr>
            <w:tcW w:w="51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ED1109B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n (%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576D28B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n (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7D5DE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n (%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48868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n (%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1C0B2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n (%)</w:t>
            </w:r>
          </w:p>
        </w:tc>
      </w:tr>
      <w:tr w:rsidR="0073191F" w:rsidRPr="003F0538" w14:paraId="573CB140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DEDA92B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3F0538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Sex</w:t>
            </w:r>
          </w:p>
        </w:tc>
        <w:tc>
          <w:tcPr>
            <w:tcW w:w="791" w:type="pct"/>
            <w:tcBorders>
              <w:top w:val="single" w:sz="4" w:space="0" w:color="auto"/>
            </w:tcBorders>
          </w:tcPr>
          <w:p w14:paraId="217FCBBC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3EB7C18A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2A88A799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5792519A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*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2351638E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*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0464F390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473" w:type="pct"/>
            <w:tcBorders>
              <w:top w:val="single" w:sz="4" w:space="0" w:color="auto"/>
              <w:right w:val="single" w:sz="4" w:space="0" w:color="auto"/>
            </w:tcBorders>
          </w:tcPr>
          <w:p w14:paraId="2FE09EE6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73191F" w:rsidRPr="003F0538" w14:paraId="41575A02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4E68B9F8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3F0538">
              <w:rPr>
                <w:rFonts w:ascii="Times New Roman" w:hAnsi="Times New Roman" w:cs="Times New Roman"/>
                <w:i w:val="0"/>
                <w:iCs w:val="0"/>
                <w:sz w:val="24"/>
              </w:rPr>
              <w:t>Male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22B33124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856 (55.8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4F7107F2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47 (62.7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3E4AAEE6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34 (6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52247B2E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57 (55.5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5C967471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7 (74.0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12FE0000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66 (56.6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3552B786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2 (64.0)</w:t>
            </w:r>
          </w:p>
        </w:tc>
      </w:tr>
      <w:tr w:rsidR="0073191F" w:rsidRPr="003F0538" w14:paraId="23BD4FFE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4F24DFC2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3F0538">
              <w:rPr>
                <w:rFonts w:ascii="Times New Roman" w:hAnsi="Times New Roman" w:cs="Times New Roman"/>
                <w:i w:val="0"/>
                <w:iCs w:val="0"/>
                <w:sz w:val="24"/>
              </w:rPr>
              <w:t>Female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54A8F7EE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677 (44.2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713C5939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47 (37.3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3337D1E6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8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7F7C377F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86 (44.5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5B6A0643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3 (26.0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0D7F0D63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81 (43.4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5E3148A8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8 (36.0)</w:t>
            </w:r>
          </w:p>
        </w:tc>
      </w:tr>
      <w:tr w:rsidR="0073191F" w:rsidRPr="003F0538" w14:paraId="30AC6970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0B27986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F0538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79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CD0A3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1533 (100)</w:t>
            </w: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0CD795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394 (100)</w:t>
            </w:r>
          </w:p>
        </w:tc>
        <w:tc>
          <w:tcPr>
            <w:tcW w:w="51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724DB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212</w:t>
            </w: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 xml:space="preserve"> (100)</w:t>
            </w:r>
          </w:p>
        </w:tc>
        <w:tc>
          <w:tcPr>
            <w:tcW w:w="51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D0DA219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643 (100)</w:t>
            </w:r>
          </w:p>
        </w:tc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0904A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50 (100)</w:t>
            </w:r>
          </w:p>
        </w:tc>
        <w:tc>
          <w:tcPr>
            <w:tcW w:w="47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7C66B5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647 (100)</w:t>
            </w:r>
          </w:p>
        </w:tc>
        <w:tc>
          <w:tcPr>
            <w:tcW w:w="47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D2975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50 (100)</w:t>
            </w:r>
          </w:p>
        </w:tc>
      </w:tr>
      <w:tr w:rsidR="0073191F" w:rsidRPr="003F0538" w14:paraId="2309D6F5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55B1CC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3F0538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Age (Mean (SD))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2BD38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9.65 (2.7)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B71EC94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2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DBE6F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9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4CF8BE7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9.7 (2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7061E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.8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2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EF287A3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9.7 (2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A50C8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9.4 (2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73191F" w:rsidRPr="003F0538" w14:paraId="45A22194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B8847B9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Education (years)</w:t>
            </w:r>
          </w:p>
        </w:tc>
        <w:tc>
          <w:tcPr>
            <w:tcW w:w="79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634726D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516A0DA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25C28F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3A5A8FD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50BEDC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947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B6ECAB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</w:tr>
      <w:tr w:rsidR="0073191F" w:rsidRPr="003F0538" w14:paraId="73468CD6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77EF1336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Less than 3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29C106C3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41 (23.2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6D2D4253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84 (21.6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7C566209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48 (23.2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18FBE517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41 (22.0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1290538A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0 (20.4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45E180BE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39 (21.7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7714C7EB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0 (20.8)</w:t>
            </w:r>
          </w:p>
        </w:tc>
      </w:tr>
      <w:tr w:rsidR="0073191F" w:rsidRPr="003F0538" w14:paraId="21F7379B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7495E15B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4-6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34F34463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36 (22.9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73936C31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92 (23.6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79AA9905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44 (21.3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20BD5386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39 (21.7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1A39F527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2 (24.5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3C7E98DC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43 (22.3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5FBAF288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2 (25.0)</w:t>
            </w:r>
          </w:p>
        </w:tc>
      </w:tr>
      <w:tr w:rsidR="0073191F" w:rsidRPr="003F0538" w14:paraId="63389CE9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241CF3E0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lastRenderedPageBreak/>
              <w:t>7-9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05C4A58E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81 (12.3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640FEF82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65 (16.7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52642D89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4 (11.6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6833BC68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90 (14.1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23CFC13E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1 (22.4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74352ABB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90 (14.0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36B54584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6 (12.5)</w:t>
            </w:r>
          </w:p>
        </w:tc>
      </w:tr>
      <w:tr w:rsidR="0073191F" w:rsidRPr="003F0538" w14:paraId="5E39EEFA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0DE88D2F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10 or longer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2D7D0530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609 (41.5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303CD65C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48 (38.0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28F84BAF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91 (43.9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587C3E42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70 (42.2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316D40F8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6 (32.6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47623F83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69 (41.9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1F2B6121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0 (41.9)</w:t>
            </w:r>
          </w:p>
        </w:tc>
      </w:tr>
      <w:tr w:rsidR="0073191F" w:rsidRPr="003F0538" w14:paraId="0697F42E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6F91CB4D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Total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47314B0C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1467 (100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4918F1C9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389 (100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5D009179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207 (100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79D9A68C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640 (100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2DD72FAA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49 (100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334C4854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641 (100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107F8181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48 (100)</w:t>
            </w:r>
          </w:p>
        </w:tc>
      </w:tr>
      <w:tr w:rsidR="0073191F" w:rsidRPr="003F0538" w14:paraId="7BB88853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7F32AD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 xml:space="preserve">Living in Sweden (years) </w:t>
            </w:r>
            <w:r w:rsidRPr="003F0538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(Mean (SD))</w:t>
            </w:r>
          </w:p>
        </w:tc>
        <w:tc>
          <w:tcPr>
            <w:tcW w:w="79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7BF89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.50 (1.52)</w:t>
            </w: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A0BB672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.54 (1.50)</w:t>
            </w:r>
          </w:p>
        </w:tc>
        <w:tc>
          <w:tcPr>
            <w:tcW w:w="51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31EC9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.70 (1.53)</w:t>
            </w:r>
          </w:p>
        </w:tc>
        <w:tc>
          <w:tcPr>
            <w:tcW w:w="51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A0EA05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.55 (1.51)</w:t>
            </w:r>
          </w:p>
        </w:tc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EBC52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.9 (1.43)</w:t>
            </w:r>
          </w:p>
        </w:tc>
        <w:tc>
          <w:tcPr>
            <w:tcW w:w="474" w:type="pct"/>
            <w:tcBorders>
              <w:left w:val="single" w:sz="4" w:space="0" w:color="auto"/>
              <w:bottom w:val="single" w:sz="4" w:space="0" w:color="auto"/>
            </w:tcBorders>
          </w:tcPr>
          <w:p w14:paraId="6CCB9564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.58 (1.52)</w:t>
            </w:r>
          </w:p>
        </w:tc>
        <w:tc>
          <w:tcPr>
            <w:tcW w:w="473" w:type="pct"/>
            <w:tcBorders>
              <w:bottom w:val="single" w:sz="4" w:space="0" w:color="auto"/>
              <w:right w:val="single" w:sz="4" w:space="0" w:color="auto"/>
            </w:tcBorders>
          </w:tcPr>
          <w:p w14:paraId="592F03FB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.76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6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73191F" w:rsidRPr="003F0538" w14:paraId="1202B0C8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152D7AD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Religion</w:t>
            </w:r>
          </w:p>
        </w:tc>
        <w:tc>
          <w:tcPr>
            <w:tcW w:w="791" w:type="pct"/>
            <w:tcBorders>
              <w:top w:val="single" w:sz="4" w:space="0" w:color="auto"/>
            </w:tcBorders>
          </w:tcPr>
          <w:p w14:paraId="12290E0C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4C0CA21F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*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1BB46F35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*</w:t>
            </w: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741B05F7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4BC0BA08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947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BADB4ED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</w:tr>
      <w:tr w:rsidR="0073191F" w:rsidRPr="003F0538" w14:paraId="4F914CBB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0C44A37A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Not religious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, other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4040495A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1 (18.5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7D4AC6DA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69 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.6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38BB8C23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9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0DFBE6C5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05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13D0D50F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4D8A4A7C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12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4D584D10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1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73191F" w:rsidRPr="003F0538" w14:paraId="673135A0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14398DAF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Christianity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7EFD2DB0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54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.4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51CEC534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78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.8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047036EF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52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.2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5FF81689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26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.8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4B8569F3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1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4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583E637F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27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.8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6C7BDF44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3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7.6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73191F" w:rsidRPr="003F0538" w14:paraId="05B3E7B2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65E33A20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Islam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5939D941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762 (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1B508794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46 (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7B6E00FE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05 (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4629145F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405 (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6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30FF6358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4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8.9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5092F0D9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402 (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302E926B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23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(48.9</w:t>
            </w: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73191F" w:rsidRPr="003F0538" w14:paraId="59FD227D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CC3C74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Total</w:t>
            </w:r>
          </w:p>
        </w:tc>
        <w:tc>
          <w:tcPr>
            <w:tcW w:w="79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80F18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247</w:t>
            </w: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 xml:space="preserve"> (100)</w:t>
            </w: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A80D92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93</w:t>
            </w: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 xml:space="preserve"> (100)</w:t>
            </w:r>
          </w:p>
        </w:tc>
        <w:tc>
          <w:tcPr>
            <w:tcW w:w="51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D6BA2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206</w:t>
            </w: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 xml:space="preserve"> (100)</w:t>
            </w:r>
          </w:p>
        </w:tc>
        <w:tc>
          <w:tcPr>
            <w:tcW w:w="51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B71EA2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36</w:t>
            </w: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 xml:space="preserve"> (100)</w:t>
            </w:r>
          </w:p>
        </w:tc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F2590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9</w:t>
            </w: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 xml:space="preserve"> (100)</w:t>
            </w:r>
          </w:p>
        </w:tc>
        <w:tc>
          <w:tcPr>
            <w:tcW w:w="47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F0D0C4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41</w:t>
            </w: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 xml:space="preserve"> (100)</w:t>
            </w:r>
          </w:p>
        </w:tc>
        <w:tc>
          <w:tcPr>
            <w:tcW w:w="47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5C5AB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7</w:t>
            </w: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 xml:space="preserve"> (100)</w:t>
            </w:r>
          </w:p>
        </w:tc>
      </w:tr>
      <w:tr w:rsidR="0073191F" w:rsidRPr="003F0538" w14:paraId="4FD98C12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F20E86E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Country</w:t>
            </w:r>
            <w:r w:rsidRPr="003F053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lang w:val="sv-SE"/>
              </w:rPr>
              <w:t>/</w:t>
            </w:r>
            <w:r w:rsidRPr="003F053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born and raised</w:t>
            </w:r>
          </w:p>
        </w:tc>
        <w:tc>
          <w:tcPr>
            <w:tcW w:w="791" w:type="pct"/>
            <w:tcBorders>
              <w:top w:val="single" w:sz="4" w:space="0" w:color="auto"/>
            </w:tcBorders>
          </w:tcPr>
          <w:p w14:paraId="0C81A7B2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650B0212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*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725B6565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*</w:t>
            </w: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374DD35F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*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3FB2AAC5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*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444E1771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2E615A8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</w:tr>
      <w:tr w:rsidR="0073191F" w:rsidRPr="003F0538" w14:paraId="2B0C05DD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67DF77AA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Australia, Asia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,</w:t>
            </w:r>
            <w:r w:rsidRPr="003F05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 xml:space="preserve"> Other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02FE9F89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92 (6.25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7D3AF806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1 (5.5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5A49F34B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8 (3.9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6207716A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9 (4.61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5296E24C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 (6.2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017461F1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2 (5.1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68DE1657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 (6.4)</w:t>
            </w:r>
          </w:p>
        </w:tc>
      </w:tr>
      <w:tr w:rsidR="0073191F" w:rsidRPr="003F0538" w14:paraId="0AFB7F55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0749B0B4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Americas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310C8C75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83 (12.4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49753EA4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5 (9.1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31F10720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6 (17.8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06AB1F89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68 (10.8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6DE57421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6 (12.5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16A4FA05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67 (10.6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5218582C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5 (10.6)</w:t>
            </w:r>
          </w:p>
        </w:tc>
      </w:tr>
      <w:tr w:rsidR="0073191F" w:rsidRPr="003F0538" w14:paraId="6A718525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6D509035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lastRenderedPageBreak/>
              <w:t>Europe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46B92129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15 (7.81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473A0EEA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1 (8.1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195B0BDD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1 (8.1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54E2E37E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52 (8.3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1F3E3A2F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9 (18.7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314AD5A5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54 (8.5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1EF2FA1A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8 (17.0)</w:t>
            </w:r>
          </w:p>
        </w:tc>
      </w:tr>
      <w:tr w:rsidR="0073191F" w:rsidRPr="003F0538" w14:paraId="5AA13861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200DC425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Africa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4B2A81E7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26 (22.1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38C6592E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79 (20.6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2C580085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8 (13.9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4718BABE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31 (20.8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1AC0EF5B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5 (10.4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76AB31D9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24 (19.6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20A45017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0 (21.3)</w:t>
            </w:r>
          </w:p>
        </w:tc>
      </w:tr>
      <w:tr w:rsidR="0073191F" w:rsidRPr="003F0538" w14:paraId="50FDA10D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75FCB9A7" w14:textId="678AAAD4" w:rsidR="0073191F" w:rsidRPr="00F71293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F7129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MENA</w:t>
            </w:r>
            <w:r w:rsidR="00F71293" w:rsidRPr="00F7129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 xml:space="preserve"> </w:t>
            </w:r>
            <w:r w:rsidR="00F71293" w:rsidRPr="00F71293">
              <w:rPr>
                <w:rFonts w:eastAsia="Times New Roman"/>
                <w:i w:val="0"/>
                <w:iCs w:val="0"/>
                <w:color w:val="000000"/>
                <w:sz w:val="24"/>
              </w:rPr>
              <w:t>countries**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7B6B2264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90 (12.9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581357BA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46 (12.0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79196F15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1 (15.3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5FC763C6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77 (12.2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7F4B998A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9 (18.7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124E3195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80 (12.7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5CD0CAB6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5 (10.6)</w:t>
            </w:r>
          </w:p>
        </w:tc>
      </w:tr>
      <w:tr w:rsidR="0073191F" w:rsidRPr="003F0538" w14:paraId="7AA7BA99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2D185002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Syria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18C21FDD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25 (22.0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6A4D3188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97 (25.3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2E721CDA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4 (16.8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6AC9A6FE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65 (26.2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55184945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4 (8.3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1FBFC498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61 (25.5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1AE5BD9C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6 (12.8)</w:t>
            </w:r>
          </w:p>
        </w:tc>
      </w:tr>
      <w:tr w:rsidR="0073191F" w:rsidRPr="003F0538" w14:paraId="5A451811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0FAE70E0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Afghanistan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322D0D6E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42 (16.4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0568F674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74 (19.3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26C36A2D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4 (16.8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31CD165E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07 (17.0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23DFDBB5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2 (25.0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5DFC7423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14 (18.0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39004433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0 (21.3)</w:t>
            </w:r>
          </w:p>
        </w:tc>
      </w:tr>
      <w:tr w:rsidR="0073191F" w:rsidRPr="003F0538" w14:paraId="0BFC61B5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B91F37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Total</w:t>
            </w:r>
          </w:p>
        </w:tc>
        <w:tc>
          <w:tcPr>
            <w:tcW w:w="79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F4F0F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1473 (100)</w:t>
            </w: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B8B045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383 (100)</w:t>
            </w:r>
          </w:p>
        </w:tc>
        <w:tc>
          <w:tcPr>
            <w:tcW w:w="51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EF4EC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202 (100)</w:t>
            </w:r>
          </w:p>
        </w:tc>
        <w:tc>
          <w:tcPr>
            <w:tcW w:w="51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616E1DF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629 (100)</w:t>
            </w:r>
          </w:p>
        </w:tc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3DD37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48 (100)</w:t>
            </w:r>
          </w:p>
        </w:tc>
        <w:tc>
          <w:tcPr>
            <w:tcW w:w="47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EAA391B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632 (100)</w:t>
            </w:r>
          </w:p>
        </w:tc>
        <w:tc>
          <w:tcPr>
            <w:tcW w:w="47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DAE82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47 (100)</w:t>
            </w:r>
          </w:p>
        </w:tc>
      </w:tr>
      <w:tr w:rsidR="0073191F" w:rsidRPr="003F0538" w14:paraId="6EB958D1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C3D243C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Having a residence permit in Sweden</w:t>
            </w:r>
          </w:p>
        </w:tc>
        <w:tc>
          <w:tcPr>
            <w:tcW w:w="791" w:type="pct"/>
            <w:tcBorders>
              <w:top w:val="single" w:sz="4" w:space="0" w:color="auto"/>
            </w:tcBorders>
          </w:tcPr>
          <w:p w14:paraId="00A3F694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2D374B15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3D482AC3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149D60C8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*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7496A408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*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521FBCC5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73" w:type="pct"/>
            <w:tcBorders>
              <w:top w:val="single" w:sz="4" w:space="0" w:color="auto"/>
              <w:right w:val="single" w:sz="4" w:space="0" w:color="auto"/>
            </w:tcBorders>
          </w:tcPr>
          <w:p w14:paraId="2699A0C4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</w:tr>
      <w:tr w:rsidR="0073191F" w:rsidRPr="003F0538" w14:paraId="38C58E40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57912D0E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No</w:t>
            </w:r>
          </w:p>
        </w:tc>
        <w:tc>
          <w:tcPr>
            <w:tcW w:w="791" w:type="pct"/>
            <w:shd w:val="clear" w:color="auto" w:fill="auto"/>
          </w:tcPr>
          <w:p w14:paraId="777A57E9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06 (9.5)</w:t>
            </w:r>
          </w:p>
        </w:tc>
        <w:tc>
          <w:tcPr>
            <w:tcW w:w="518" w:type="pct"/>
            <w:shd w:val="clear" w:color="auto" w:fill="auto"/>
          </w:tcPr>
          <w:p w14:paraId="2B8B8014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8 (9.9)</w:t>
            </w:r>
          </w:p>
        </w:tc>
        <w:tc>
          <w:tcPr>
            <w:tcW w:w="518" w:type="pct"/>
            <w:shd w:val="clear" w:color="auto" w:fill="auto"/>
          </w:tcPr>
          <w:p w14:paraId="21BD519D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4 (9.7)</w:t>
            </w:r>
          </w:p>
        </w:tc>
        <w:tc>
          <w:tcPr>
            <w:tcW w:w="515" w:type="pct"/>
            <w:shd w:val="clear" w:color="auto" w:fill="auto"/>
          </w:tcPr>
          <w:p w14:paraId="76F0BF69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41 (8.7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0CEC1503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8 (25.0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57EEBCED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9 (8.3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7CD2A9B5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4 (11.8)</w:t>
            </w:r>
          </w:p>
        </w:tc>
      </w:tr>
      <w:tr w:rsidR="0073191F" w:rsidRPr="003F0538" w14:paraId="1F9CA90E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0DEEECB8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Yes</w:t>
            </w:r>
          </w:p>
        </w:tc>
        <w:tc>
          <w:tcPr>
            <w:tcW w:w="791" w:type="pct"/>
            <w:shd w:val="clear" w:color="auto" w:fill="auto"/>
          </w:tcPr>
          <w:p w14:paraId="21FBFC8D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967 (86.8)</w:t>
            </w:r>
          </w:p>
        </w:tc>
        <w:tc>
          <w:tcPr>
            <w:tcW w:w="518" w:type="pct"/>
            <w:shd w:val="clear" w:color="auto" w:fill="auto"/>
          </w:tcPr>
          <w:p w14:paraId="5B147F6B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val="sv-SE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  <w:lang w:val="sv-SE"/>
              </w:rPr>
              <w:t>239 (84.7)</w:t>
            </w:r>
          </w:p>
        </w:tc>
        <w:tc>
          <w:tcPr>
            <w:tcW w:w="518" w:type="pct"/>
            <w:shd w:val="clear" w:color="auto" w:fill="auto"/>
          </w:tcPr>
          <w:p w14:paraId="3C690FAD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25 (86.2)</w:t>
            </w:r>
          </w:p>
        </w:tc>
        <w:tc>
          <w:tcPr>
            <w:tcW w:w="515" w:type="pct"/>
            <w:shd w:val="clear" w:color="auto" w:fill="auto"/>
          </w:tcPr>
          <w:p w14:paraId="258B3797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411 (87.3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68E06A3A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2 (68.7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04583320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411 (87.4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46AE165C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9 (85.3)</w:t>
            </w:r>
          </w:p>
        </w:tc>
      </w:tr>
      <w:tr w:rsidR="0073191F" w:rsidRPr="003F0538" w14:paraId="79C4EBD5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580E4B90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I am an EU/EEA/Swedish citizen</w:t>
            </w:r>
          </w:p>
        </w:tc>
        <w:tc>
          <w:tcPr>
            <w:tcW w:w="791" w:type="pct"/>
            <w:shd w:val="clear" w:color="auto" w:fill="auto"/>
          </w:tcPr>
          <w:p w14:paraId="3775A61C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41 (3.7)</w:t>
            </w:r>
          </w:p>
        </w:tc>
        <w:tc>
          <w:tcPr>
            <w:tcW w:w="518" w:type="pct"/>
            <w:shd w:val="clear" w:color="auto" w:fill="auto"/>
          </w:tcPr>
          <w:p w14:paraId="37724EFF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5 (5.3)</w:t>
            </w:r>
          </w:p>
        </w:tc>
        <w:tc>
          <w:tcPr>
            <w:tcW w:w="518" w:type="pct"/>
            <w:shd w:val="clear" w:color="auto" w:fill="auto"/>
          </w:tcPr>
          <w:p w14:paraId="374D69C6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6 (4.1)</w:t>
            </w:r>
          </w:p>
        </w:tc>
        <w:tc>
          <w:tcPr>
            <w:tcW w:w="515" w:type="pct"/>
            <w:shd w:val="clear" w:color="auto" w:fill="auto"/>
          </w:tcPr>
          <w:p w14:paraId="2FDFA24E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9 (4.0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316247DA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6.2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226B54E8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0 (4.3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0AA5128A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 (2.9)</w:t>
            </w:r>
          </w:p>
        </w:tc>
      </w:tr>
      <w:tr w:rsidR="0073191F" w:rsidRPr="003F0538" w14:paraId="56811232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9830F5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Total</w:t>
            </w:r>
          </w:p>
        </w:tc>
        <w:tc>
          <w:tcPr>
            <w:tcW w:w="79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AF41A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1114 (100)</w:t>
            </w: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938621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282 (100)</w:t>
            </w:r>
          </w:p>
        </w:tc>
        <w:tc>
          <w:tcPr>
            <w:tcW w:w="51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D5D0E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145 (100)</w:t>
            </w:r>
          </w:p>
        </w:tc>
        <w:tc>
          <w:tcPr>
            <w:tcW w:w="51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37BD59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471 (100)</w:t>
            </w:r>
          </w:p>
        </w:tc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7E250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32 (100)</w:t>
            </w:r>
          </w:p>
        </w:tc>
        <w:tc>
          <w:tcPr>
            <w:tcW w:w="474" w:type="pct"/>
            <w:tcBorders>
              <w:left w:val="single" w:sz="4" w:space="0" w:color="auto"/>
              <w:bottom w:val="single" w:sz="4" w:space="0" w:color="auto"/>
            </w:tcBorders>
          </w:tcPr>
          <w:p w14:paraId="0F61EEE2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470 (100)</w:t>
            </w:r>
          </w:p>
        </w:tc>
        <w:tc>
          <w:tcPr>
            <w:tcW w:w="473" w:type="pct"/>
            <w:tcBorders>
              <w:bottom w:val="single" w:sz="4" w:space="0" w:color="auto"/>
              <w:right w:val="single" w:sz="4" w:space="0" w:color="auto"/>
            </w:tcBorders>
          </w:tcPr>
          <w:p w14:paraId="3B160315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34 (100)</w:t>
            </w:r>
          </w:p>
        </w:tc>
      </w:tr>
      <w:tr w:rsidR="0073191F" w:rsidRPr="003F0538" w14:paraId="05CA4F72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30A3F2A3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lastRenderedPageBreak/>
              <w:t>The main reason to come to Sweden</w:t>
            </w:r>
          </w:p>
        </w:tc>
        <w:tc>
          <w:tcPr>
            <w:tcW w:w="791" w:type="pct"/>
            <w:tcBorders>
              <w:top w:val="single" w:sz="4" w:space="0" w:color="auto"/>
            </w:tcBorders>
          </w:tcPr>
          <w:p w14:paraId="1CA03554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492A9063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00F1FAA3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5E28FC6E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*</w:t>
            </w:r>
          </w:p>
        </w:tc>
        <w:tc>
          <w:tcPr>
            <w:tcW w:w="433" w:type="pct"/>
            <w:tcBorders>
              <w:top w:val="single" w:sz="4" w:space="0" w:color="auto"/>
              <w:right w:val="single" w:sz="4" w:space="0" w:color="auto"/>
            </w:tcBorders>
          </w:tcPr>
          <w:p w14:paraId="6568F129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*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</w:tcBorders>
          </w:tcPr>
          <w:p w14:paraId="05F8981A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*</w:t>
            </w:r>
          </w:p>
        </w:tc>
        <w:tc>
          <w:tcPr>
            <w:tcW w:w="473" w:type="pct"/>
            <w:tcBorders>
              <w:top w:val="single" w:sz="4" w:space="0" w:color="auto"/>
              <w:right w:val="single" w:sz="4" w:space="0" w:color="auto"/>
            </w:tcBorders>
          </w:tcPr>
          <w:p w14:paraId="2CEFC7A2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</w:rPr>
              <w:t>*</w:t>
            </w:r>
          </w:p>
        </w:tc>
      </w:tr>
      <w:tr w:rsidR="0073191F" w:rsidRPr="003F0538" w14:paraId="34DD3327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3D5687BB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As an asylum seeker/refugee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3BA1D711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821 (61.2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4AC4819D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40 (67.0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6FAD4716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07 (58.1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658D1C23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72 (64.8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717D625F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4 (54.5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7233D9C9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79 (65.7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4A36D6DA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2 (55.0)</w:t>
            </w:r>
          </w:p>
        </w:tc>
      </w:tr>
      <w:tr w:rsidR="0073191F" w:rsidRPr="003F0538" w14:paraId="55131348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25001D5C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To work/study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1073231F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57 (11.7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2C1727CA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43 (12.0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0F5E4DD2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0 (16.3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2FDC382C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58 (10.1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2E63C362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5 (34.0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444B4072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64 (11.1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15F437F3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1 (27.5)</w:t>
            </w:r>
          </w:p>
        </w:tc>
      </w:tr>
      <w:tr w:rsidR="0073191F" w:rsidRPr="003F0538" w14:paraId="000FB33B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57D79F3A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To live with family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06044765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60 (19.4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6D33A091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58 (16.2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70A3C153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5 (19.0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553C87A9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03 (17.9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0E2D37A3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 (6.8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77BC2880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01 (17.5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086AB0DD" w14:textId="77777777" w:rsidR="0073191F" w:rsidRPr="003F0538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6 (15.0)</w:t>
            </w:r>
          </w:p>
        </w:tc>
      </w:tr>
      <w:tr w:rsidR="0073191F" w:rsidRPr="003F0538" w14:paraId="70C120ED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755B8099" w14:textId="77777777" w:rsidR="0073191F" w:rsidRPr="003F0538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  <w:t>Other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52616731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03 (7.7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7DC0A2C8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7 (4.7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6231C6A5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2 (6.5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2A9E88AD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41 (7.2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1EEE1B6F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2 (4.5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2F9F28D9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33 (5.7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07EED72A" w14:textId="77777777" w:rsidR="0073191F" w:rsidRPr="003F0538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F0538">
              <w:rPr>
                <w:rFonts w:ascii="Times New Roman" w:eastAsia="Times New Roman" w:hAnsi="Times New Roman" w:cs="Times New Roman"/>
                <w:color w:val="000000"/>
                <w:sz w:val="24"/>
              </w:rPr>
              <w:t>1 (2.5)</w:t>
            </w:r>
          </w:p>
        </w:tc>
      </w:tr>
      <w:tr w:rsidR="0073191F" w:rsidRPr="00671363" w14:paraId="1E98D6B9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19068E" w14:textId="77777777" w:rsidR="0073191F" w:rsidRPr="00671363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Total</w:t>
            </w:r>
          </w:p>
        </w:tc>
        <w:tc>
          <w:tcPr>
            <w:tcW w:w="79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D4323" w14:textId="77777777" w:rsidR="0073191F" w:rsidRPr="00671363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1341 (100)</w:t>
            </w: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8A56F7B" w14:textId="77777777" w:rsidR="0073191F" w:rsidRPr="00671363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358 (100)</w:t>
            </w:r>
          </w:p>
        </w:tc>
        <w:tc>
          <w:tcPr>
            <w:tcW w:w="51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28C62" w14:textId="77777777" w:rsidR="0073191F" w:rsidRPr="00671363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184 (100)</w:t>
            </w:r>
          </w:p>
        </w:tc>
        <w:tc>
          <w:tcPr>
            <w:tcW w:w="51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C08F79" w14:textId="77777777" w:rsidR="0073191F" w:rsidRPr="00671363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574 (100)</w:t>
            </w:r>
          </w:p>
        </w:tc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D092B" w14:textId="77777777" w:rsidR="0073191F" w:rsidRPr="00671363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618 (100)</w:t>
            </w:r>
          </w:p>
        </w:tc>
        <w:tc>
          <w:tcPr>
            <w:tcW w:w="47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65AC55" w14:textId="77777777" w:rsidR="0073191F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577 (100)</w:t>
            </w:r>
          </w:p>
        </w:tc>
        <w:tc>
          <w:tcPr>
            <w:tcW w:w="47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12082" w14:textId="77777777" w:rsidR="0073191F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40 (100)</w:t>
            </w:r>
          </w:p>
        </w:tc>
      </w:tr>
      <w:tr w:rsidR="0073191F" w:rsidRPr="00671363" w14:paraId="4EFE707C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8723339" w14:textId="77777777" w:rsidR="0073191F" w:rsidRPr="00671363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Cs w:val="22"/>
              </w:rPr>
              <w:t>Current living arrangements</w:t>
            </w:r>
          </w:p>
        </w:tc>
        <w:tc>
          <w:tcPr>
            <w:tcW w:w="791" w:type="pct"/>
            <w:tcBorders>
              <w:top w:val="single" w:sz="4" w:space="0" w:color="auto"/>
            </w:tcBorders>
          </w:tcPr>
          <w:p w14:paraId="0023FE82" w14:textId="77777777" w:rsidR="0073191F" w:rsidRPr="00671363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7FE76ACF" w14:textId="77777777" w:rsidR="0073191F" w:rsidRPr="00671363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*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6BF98022" w14:textId="77777777" w:rsidR="0073191F" w:rsidRPr="00671363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*</w:t>
            </w: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5DB58705" w14:textId="77777777" w:rsidR="0073191F" w:rsidRPr="00671363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*</w:t>
            </w:r>
          </w:p>
        </w:tc>
        <w:tc>
          <w:tcPr>
            <w:tcW w:w="433" w:type="pct"/>
            <w:tcBorders>
              <w:top w:val="single" w:sz="4" w:space="0" w:color="auto"/>
              <w:right w:val="single" w:sz="4" w:space="0" w:color="auto"/>
            </w:tcBorders>
          </w:tcPr>
          <w:p w14:paraId="1809AF99" w14:textId="77777777" w:rsidR="0073191F" w:rsidRPr="00671363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*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</w:tcBorders>
          </w:tcPr>
          <w:p w14:paraId="46A23FD2" w14:textId="77777777" w:rsidR="0073191F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  <w:tc>
          <w:tcPr>
            <w:tcW w:w="473" w:type="pct"/>
            <w:tcBorders>
              <w:top w:val="single" w:sz="4" w:space="0" w:color="auto"/>
              <w:right w:val="single" w:sz="4" w:space="0" w:color="auto"/>
            </w:tcBorders>
          </w:tcPr>
          <w:p w14:paraId="597740D1" w14:textId="77777777" w:rsidR="0073191F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</w:p>
        </w:tc>
      </w:tr>
      <w:tr w:rsidR="0073191F" w:rsidRPr="00671363" w14:paraId="491A5411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122E27BB" w14:textId="77777777" w:rsidR="0073191F" w:rsidRPr="00671363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Cs w:val="22"/>
              </w:rPr>
              <w:t>Alone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0FB6ECE1" w14:textId="77777777" w:rsidR="0073191F" w:rsidRPr="00671363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77AA3333" w14:textId="77777777" w:rsidR="0073191F" w:rsidRPr="00671363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 (2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577B25F6" w14:textId="77777777" w:rsidR="0073191F" w:rsidRPr="00671363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52 (2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2A6C20B7" w14:textId="77777777" w:rsidR="0073191F" w:rsidRPr="00671363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26 (19.6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112FD7DD" w14:textId="77777777" w:rsidR="0073191F" w:rsidRPr="00671363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7 (34.7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7378E26B" w14:textId="77777777" w:rsidR="0073191F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29 (20.0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7F93185B" w14:textId="77777777" w:rsidR="0073191F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3 (26.5)</w:t>
            </w:r>
          </w:p>
        </w:tc>
      </w:tr>
      <w:tr w:rsidR="0073191F" w:rsidRPr="00671363" w14:paraId="753DE48C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1217F781" w14:textId="77777777" w:rsidR="0073191F" w:rsidRPr="00671363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Cs w:val="22"/>
              </w:rPr>
              <w:t>Married or cohabiting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3C7ED5D9" w14:textId="77777777" w:rsidR="0073191F" w:rsidRPr="00671363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69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2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68DEB255" w14:textId="77777777" w:rsidR="0073191F" w:rsidRPr="00671363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 (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426C522D" w14:textId="77777777" w:rsidR="0073191F" w:rsidRPr="00671363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7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50996662" w14:textId="77777777" w:rsidR="0073191F" w:rsidRPr="00671363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3 (14.4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27F995DE" w14:textId="77777777" w:rsidR="0073191F" w:rsidRPr="00671363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 (2.0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2CF73E71" w14:textId="77777777" w:rsidR="0073191F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3 (14.4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242331E5" w14:textId="77777777" w:rsidR="0073191F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 (6.1)</w:t>
            </w:r>
          </w:p>
        </w:tc>
      </w:tr>
      <w:tr w:rsidR="0073191F" w:rsidRPr="00671363" w14:paraId="6081B630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6275BE33" w14:textId="77777777" w:rsidR="0073191F" w:rsidRPr="00671363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Cs w:val="22"/>
              </w:rPr>
              <w:t>With other family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5A0EA7BB" w14:textId="77777777" w:rsidR="0073191F" w:rsidRPr="00671363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726 (5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7F459EC6" w14:textId="77777777" w:rsidR="0073191F" w:rsidRPr="00671363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4 (5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.9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2CE91D13" w14:textId="77777777" w:rsidR="0073191F" w:rsidRPr="00671363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96 (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6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060D2138" w14:textId="77777777" w:rsidR="0073191F" w:rsidRPr="00671363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38 (52.5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40C0277A" w14:textId="77777777" w:rsidR="0073191F" w:rsidRPr="00671363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6 (53.1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26B74DC3" w14:textId="77777777" w:rsidR="0073191F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39 (52.6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612EEE88" w14:textId="77777777" w:rsidR="0073191F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0 (61.2)</w:t>
            </w:r>
          </w:p>
        </w:tc>
      </w:tr>
      <w:tr w:rsidR="0073191F" w:rsidRPr="00671363" w14:paraId="2CF1CA60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6B374705" w14:textId="77777777" w:rsidR="0073191F" w:rsidRPr="00671363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Cs w:val="22"/>
              </w:rPr>
              <w:t>With friends I knew from earlier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42AC871F" w14:textId="77777777" w:rsidR="0073191F" w:rsidRPr="00671363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7 (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6FC89749" w14:textId="77777777" w:rsidR="0073191F" w:rsidRPr="00671363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47 (1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7D60C25A" w14:textId="77777777" w:rsidR="0073191F" w:rsidRPr="00671363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 (7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040CFA33" w14:textId="77777777" w:rsidR="0073191F" w:rsidRPr="00671363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6 (10.2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00E7219E" w14:textId="77777777" w:rsidR="0073191F" w:rsidRPr="00671363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 (8.2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3E014885" w14:textId="77777777" w:rsidR="0073191F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6 (10.2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5247F0E8" w14:textId="77777777" w:rsidR="0073191F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 (4.1)</w:t>
            </w:r>
          </w:p>
        </w:tc>
      </w:tr>
      <w:tr w:rsidR="0073191F" w:rsidRPr="00671363" w14:paraId="1C05F7DB" w14:textId="77777777" w:rsidTr="00580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</w:tcBorders>
            <w:shd w:val="clear" w:color="auto" w:fill="auto"/>
          </w:tcPr>
          <w:p w14:paraId="52ED9366" w14:textId="77777777" w:rsidR="0073191F" w:rsidRPr="00671363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Cs w:val="22"/>
              </w:rPr>
              <w:t>In a refugee home</w:t>
            </w:r>
          </w:p>
        </w:tc>
        <w:tc>
          <w:tcPr>
            <w:tcW w:w="791" w:type="pct"/>
            <w:tcBorders>
              <w:right w:val="single" w:sz="4" w:space="0" w:color="auto"/>
            </w:tcBorders>
            <w:shd w:val="clear" w:color="auto" w:fill="auto"/>
          </w:tcPr>
          <w:p w14:paraId="7F3C97AD" w14:textId="77777777" w:rsidR="0073191F" w:rsidRPr="00671363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 (2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</w:tcPr>
          <w:p w14:paraId="5293D011" w14:textId="77777777" w:rsidR="0073191F" w:rsidRPr="00671363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9 (2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518" w:type="pct"/>
            <w:tcBorders>
              <w:right w:val="single" w:sz="4" w:space="0" w:color="auto"/>
            </w:tcBorders>
            <w:shd w:val="clear" w:color="auto" w:fill="auto"/>
          </w:tcPr>
          <w:p w14:paraId="0BA1FEB6" w14:textId="77777777" w:rsidR="0073191F" w:rsidRPr="00671363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8 (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515" w:type="pct"/>
            <w:tcBorders>
              <w:left w:val="single" w:sz="4" w:space="0" w:color="auto"/>
            </w:tcBorders>
            <w:shd w:val="clear" w:color="auto" w:fill="auto"/>
          </w:tcPr>
          <w:p w14:paraId="60B53A1F" w14:textId="77777777" w:rsidR="0073191F" w:rsidRPr="00671363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1 (3.2)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</w:tcPr>
          <w:p w14:paraId="2383A555" w14:textId="77777777" w:rsidR="0073191F" w:rsidRPr="00671363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 (2.0)</w:t>
            </w:r>
          </w:p>
        </w:tc>
        <w:tc>
          <w:tcPr>
            <w:tcW w:w="474" w:type="pct"/>
            <w:tcBorders>
              <w:left w:val="single" w:sz="4" w:space="0" w:color="auto"/>
            </w:tcBorders>
            <w:shd w:val="clear" w:color="auto" w:fill="auto"/>
          </w:tcPr>
          <w:p w14:paraId="0C6A8134" w14:textId="77777777" w:rsidR="0073191F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8 (2.8)</w:t>
            </w:r>
          </w:p>
        </w:tc>
        <w:tc>
          <w:tcPr>
            <w:tcW w:w="473" w:type="pct"/>
            <w:tcBorders>
              <w:right w:val="single" w:sz="4" w:space="0" w:color="auto"/>
            </w:tcBorders>
            <w:shd w:val="clear" w:color="auto" w:fill="auto"/>
          </w:tcPr>
          <w:p w14:paraId="6CEB5AC4" w14:textId="77777777" w:rsidR="0073191F" w:rsidRDefault="0073191F" w:rsidP="0058080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 (2.0)</w:t>
            </w:r>
          </w:p>
        </w:tc>
      </w:tr>
      <w:tr w:rsidR="0073191F" w:rsidRPr="00671363" w14:paraId="223B44D9" w14:textId="77777777" w:rsidTr="005808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0260B4" w14:textId="77777777" w:rsidR="0073191F" w:rsidRPr="00671363" w:rsidRDefault="0073191F" w:rsidP="0058080D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color w:val="000000"/>
                <w:szCs w:val="22"/>
              </w:rPr>
              <w:lastRenderedPageBreak/>
              <w:t>Total</w:t>
            </w:r>
          </w:p>
        </w:tc>
        <w:tc>
          <w:tcPr>
            <w:tcW w:w="79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4B28D" w14:textId="77777777" w:rsidR="0073191F" w:rsidRPr="00671363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7136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323</w:t>
            </w:r>
            <w:r w:rsidRPr="0067136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(100)</w:t>
            </w: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082D145" w14:textId="77777777" w:rsidR="0073191F" w:rsidRPr="00671363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397</w:t>
            </w:r>
            <w:r w:rsidRPr="0067136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(100)</w:t>
            </w:r>
          </w:p>
        </w:tc>
        <w:tc>
          <w:tcPr>
            <w:tcW w:w="51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31C42" w14:textId="77777777" w:rsidR="0073191F" w:rsidRPr="00671363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208</w:t>
            </w:r>
            <w:r w:rsidRPr="00671363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(100)</w:t>
            </w:r>
          </w:p>
        </w:tc>
        <w:tc>
          <w:tcPr>
            <w:tcW w:w="51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7FE1CD" w14:textId="77777777" w:rsidR="0073191F" w:rsidRPr="00671363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644 (100)</w:t>
            </w:r>
          </w:p>
        </w:tc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6366F" w14:textId="77777777" w:rsidR="0073191F" w:rsidRPr="00671363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49 (100)</w:t>
            </w:r>
          </w:p>
        </w:tc>
        <w:tc>
          <w:tcPr>
            <w:tcW w:w="47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632CAB" w14:textId="77777777" w:rsidR="0073191F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645 (100)</w:t>
            </w:r>
          </w:p>
        </w:tc>
        <w:tc>
          <w:tcPr>
            <w:tcW w:w="47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58EFC" w14:textId="77777777" w:rsidR="0073191F" w:rsidRDefault="0073191F" w:rsidP="005808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49 (100)</w:t>
            </w:r>
          </w:p>
        </w:tc>
      </w:tr>
    </w:tbl>
    <w:p w14:paraId="37C6A00B" w14:textId="3F1F8B04" w:rsidR="00F71293" w:rsidRPr="00F71293" w:rsidRDefault="0073191F" w:rsidP="00F71293">
      <w:pPr>
        <w:pStyle w:val="CommentText"/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B62140">
        <w:rPr>
          <w:rStyle w:val="CommentReference"/>
          <w:rFonts w:ascii="Times New Roman" w:hAnsi="Times New Roman" w:cs="Times New Roman"/>
        </w:rPr>
        <w:t xml:space="preserve">*Comparison between those reporting any sexual risk-taking or not, </w:t>
      </w:r>
      <w:r w:rsidRPr="00B62140">
        <w:rPr>
          <w:rStyle w:val="CommentReference"/>
          <w:rFonts w:ascii="Times New Roman" w:hAnsi="Times New Roman" w:cs="Times New Roman"/>
          <w:i/>
          <w:iCs/>
        </w:rPr>
        <w:t>p</w:t>
      </w:r>
      <w:r w:rsidRPr="00B62140">
        <w:rPr>
          <w:rStyle w:val="CommentReference"/>
          <w:rFonts w:ascii="Times New Roman" w:hAnsi="Times New Roman" w:cs="Times New Roman"/>
        </w:rPr>
        <w:t xml:space="preserve"> &lt; 0.05, chi2 test</w:t>
      </w:r>
    </w:p>
    <w:p w14:paraId="59F6A3BB" w14:textId="2E6DCB26" w:rsidR="00F71293" w:rsidRPr="00B62140" w:rsidRDefault="00F71293" w:rsidP="00F71293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B62140">
        <w:rPr>
          <w:rFonts w:ascii="Times New Roman" w:hAnsi="Times New Roman" w:cs="Times New Roman"/>
          <w:sz w:val="16"/>
          <w:szCs w:val="16"/>
        </w:rPr>
        <w:t>*</w:t>
      </w:r>
      <w:r>
        <w:rPr>
          <w:rFonts w:ascii="Times New Roman" w:hAnsi="Times New Roman" w:cs="Times New Roman"/>
          <w:sz w:val="16"/>
          <w:szCs w:val="16"/>
        </w:rPr>
        <w:t>*</w:t>
      </w:r>
      <w:r w:rsidRPr="00B62140">
        <w:rPr>
          <w:rFonts w:ascii="Times New Roman" w:hAnsi="Times New Roman" w:cs="Times New Roman"/>
          <w:sz w:val="16"/>
          <w:szCs w:val="16"/>
        </w:rPr>
        <w:t>MENA countries (Algeria, Bahrain, Egypt, Iran, Iraq, Israel, Jordan, Kuwait, Lebanon, Libya, Morocco, Oman, Qatar, Saudi Arabia, Palestine, Syria (excluded), Tunisia, United Arab Emirates, Yemen)</w:t>
      </w:r>
    </w:p>
    <w:p w14:paraId="44ABC6BD" w14:textId="77777777" w:rsidR="00F71293" w:rsidRPr="00B62140" w:rsidRDefault="00F71293" w:rsidP="00B62140">
      <w:pPr>
        <w:pStyle w:val="CommentText"/>
        <w:spacing w:line="480" w:lineRule="auto"/>
        <w:rPr>
          <w:rFonts w:ascii="Times New Roman" w:hAnsi="Times New Roman" w:cs="Times New Roman"/>
          <w:sz w:val="16"/>
          <w:szCs w:val="16"/>
        </w:rPr>
      </w:pPr>
    </w:p>
    <w:sectPr w:rsidR="00F71293" w:rsidRPr="00B62140" w:rsidSect="0058080D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3191F"/>
    <w:rsid w:val="00123F63"/>
    <w:rsid w:val="00132551"/>
    <w:rsid w:val="001339DB"/>
    <w:rsid w:val="002E54DE"/>
    <w:rsid w:val="003C2951"/>
    <w:rsid w:val="00584411"/>
    <w:rsid w:val="005A536A"/>
    <w:rsid w:val="005E5237"/>
    <w:rsid w:val="006728D3"/>
    <w:rsid w:val="0073191F"/>
    <w:rsid w:val="007E7FD1"/>
    <w:rsid w:val="00800B5A"/>
    <w:rsid w:val="008F0DF7"/>
    <w:rsid w:val="008F2CAE"/>
    <w:rsid w:val="00994347"/>
    <w:rsid w:val="00A21A6F"/>
    <w:rsid w:val="00B62140"/>
    <w:rsid w:val="00C61CAA"/>
    <w:rsid w:val="00C63364"/>
    <w:rsid w:val="00DA1854"/>
    <w:rsid w:val="00EA059B"/>
    <w:rsid w:val="00F7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B29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91F"/>
    <w:rPr>
      <w:rFonts w:ascii="Cambria" w:hAnsi="Cambria" w:cs="Times New Roman (Body CS)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19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19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191F"/>
    <w:rPr>
      <w:rFonts w:ascii="Cambria" w:hAnsi="Cambria" w:cs="Times New Roman (Body CS)"/>
      <w:sz w:val="20"/>
      <w:szCs w:val="20"/>
      <w:lang w:val="en-US"/>
    </w:rPr>
  </w:style>
  <w:style w:type="table" w:customStyle="1" w:styleId="PlainTable5">
    <w:name w:val="Plain Table 5"/>
    <w:basedOn w:val="TableNormal"/>
    <w:uiPriority w:val="45"/>
    <w:rsid w:val="0073191F"/>
    <w:rPr>
      <w:rFonts w:ascii="Cambria" w:hAnsi="Cambria" w:cs="Times New Roman (Body CS)"/>
      <w:sz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319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91F"/>
    <w:rPr>
      <w:rFonts w:ascii="Cambria" w:hAnsi="Cambria" w:cs="Times New Roman (Body CS)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19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19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191F"/>
    <w:rPr>
      <w:rFonts w:ascii="Cambria" w:hAnsi="Cambria" w:cs="Times New Roman (Body CS)"/>
      <w:sz w:val="20"/>
      <w:szCs w:val="20"/>
      <w:lang w:val="en-US"/>
    </w:rPr>
  </w:style>
  <w:style w:type="table" w:customStyle="1" w:styleId="PlainTable5">
    <w:name w:val="Plain Table 5"/>
    <w:basedOn w:val="TableNormal"/>
    <w:uiPriority w:val="45"/>
    <w:rsid w:val="0073191F"/>
    <w:rPr>
      <w:rFonts w:ascii="Cambria" w:hAnsi="Cambria" w:cs="Times New Roman (Body CS)"/>
      <w:sz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31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45</Words>
  <Characters>3208</Characters>
  <Application>Microsoft Office Word</Application>
  <DocSecurity>0</DocSecurity>
  <Lines>641</Lines>
  <Paragraphs>395</Paragraphs>
  <ScaleCrop>false</ScaleCrop>
  <Company/>
  <LinksUpToDate>false</LinksUpToDate>
  <CharactersWithSpaces>3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usevic</dc:creator>
  <cp:keywords/>
  <dc:description/>
  <cp:lastModifiedBy>S3G_Reference_Citation_Sequence</cp:lastModifiedBy>
  <cp:revision>4</cp:revision>
  <dcterms:created xsi:type="dcterms:W3CDTF">2021-10-25T17:08:00Z</dcterms:created>
  <dcterms:modified xsi:type="dcterms:W3CDTF">2022-03-26T14:43:00Z</dcterms:modified>
</cp:coreProperties>
</file>